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1C3B9" w14:textId="6FD8294E" w:rsidR="00C416D0" w:rsidRPr="00C416D0" w:rsidRDefault="00C416D0" w:rsidP="00C416D0">
      <w:pPr>
        <w:spacing w:line="480" w:lineRule="auto"/>
        <w:rPr>
          <w:rFonts w:ascii="Arial" w:hAnsi="Arial" w:cs="Arial"/>
        </w:rPr>
      </w:pPr>
      <w:r w:rsidRPr="00C416D0">
        <w:rPr>
          <w:rFonts w:ascii="Arial" w:hAnsi="Arial" w:cs="Arial"/>
        </w:rPr>
        <w:t>Supplemental Material</w:t>
      </w:r>
      <w:r>
        <w:rPr>
          <w:rFonts w:ascii="Arial" w:hAnsi="Arial" w:cs="Arial"/>
        </w:rPr>
        <w:t xml:space="preserve"> </w:t>
      </w:r>
      <w:r w:rsidRPr="00C416D0">
        <w:rPr>
          <w:rFonts w:ascii="Arial" w:hAnsi="Arial" w:cs="Arial"/>
        </w:rPr>
        <w:t>Figure Legends</w:t>
      </w:r>
      <w:r>
        <w:rPr>
          <w:rFonts w:ascii="Arial" w:hAnsi="Arial" w:cs="Arial"/>
        </w:rPr>
        <w:t>:</w:t>
      </w:r>
    </w:p>
    <w:p w14:paraId="58E62708" w14:textId="77777777" w:rsidR="00C416D0" w:rsidRPr="00C416D0" w:rsidRDefault="00C416D0" w:rsidP="00C416D0">
      <w:pPr>
        <w:spacing w:line="480" w:lineRule="auto"/>
        <w:rPr>
          <w:rFonts w:ascii="Arial" w:hAnsi="Arial" w:cs="Arial"/>
        </w:rPr>
      </w:pPr>
    </w:p>
    <w:p w14:paraId="6002A632" w14:textId="4F808156" w:rsidR="00C416D0" w:rsidRPr="00C416D0" w:rsidRDefault="00C416D0" w:rsidP="00C416D0">
      <w:pPr>
        <w:spacing w:line="480" w:lineRule="auto"/>
        <w:rPr>
          <w:rFonts w:ascii="Arial" w:hAnsi="Arial" w:cs="Arial"/>
        </w:rPr>
      </w:pPr>
      <w:r w:rsidRPr="00C416D0">
        <w:rPr>
          <w:rFonts w:ascii="Arial" w:hAnsi="Arial" w:cs="Arial"/>
        </w:rPr>
        <w:t xml:space="preserve">Table S1: </w:t>
      </w:r>
      <w:r w:rsidR="002B1EB8">
        <w:rPr>
          <w:rFonts w:ascii="Arial" w:hAnsi="Arial" w:cs="Arial"/>
        </w:rPr>
        <w:t>Spectral counts of all identified interacting proteins by IP-MS.</w:t>
      </w:r>
      <w:r w:rsidRPr="00C416D0">
        <w:rPr>
          <w:rFonts w:ascii="Arial" w:hAnsi="Arial" w:cs="Arial"/>
        </w:rPr>
        <w:t xml:space="preserve"> </w:t>
      </w:r>
    </w:p>
    <w:p w14:paraId="59EC799F" w14:textId="77777777" w:rsidR="00C416D0" w:rsidRDefault="00C416D0"/>
    <w:sectPr w:rsidR="00C416D0" w:rsidSect="00026E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6D0"/>
    <w:rsid w:val="000263DB"/>
    <w:rsid w:val="00026E63"/>
    <w:rsid w:val="00060683"/>
    <w:rsid w:val="00060B14"/>
    <w:rsid w:val="00096A2F"/>
    <w:rsid w:val="000A4908"/>
    <w:rsid w:val="000B584A"/>
    <w:rsid w:val="000E07F3"/>
    <w:rsid w:val="000E17B7"/>
    <w:rsid w:val="00115F06"/>
    <w:rsid w:val="00142524"/>
    <w:rsid w:val="00163188"/>
    <w:rsid w:val="001770E0"/>
    <w:rsid w:val="00184C0E"/>
    <w:rsid w:val="001F03A2"/>
    <w:rsid w:val="001F21E3"/>
    <w:rsid w:val="00206C4D"/>
    <w:rsid w:val="00246A1C"/>
    <w:rsid w:val="00247729"/>
    <w:rsid w:val="002B1EB8"/>
    <w:rsid w:val="002C22DF"/>
    <w:rsid w:val="002D003C"/>
    <w:rsid w:val="002D258E"/>
    <w:rsid w:val="002D45DD"/>
    <w:rsid w:val="0030612D"/>
    <w:rsid w:val="00331B28"/>
    <w:rsid w:val="003346C9"/>
    <w:rsid w:val="00342FFC"/>
    <w:rsid w:val="00356347"/>
    <w:rsid w:val="003D0D42"/>
    <w:rsid w:val="003E24C8"/>
    <w:rsid w:val="00405EA8"/>
    <w:rsid w:val="00414FB4"/>
    <w:rsid w:val="004562E2"/>
    <w:rsid w:val="004813C2"/>
    <w:rsid w:val="00482764"/>
    <w:rsid w:val="004854AE"/>
    <w:rsid w:val="004A5CBA"/>
    <w:rsid w:val="004B55FA"/>
    <w:rsid w:val="004F62AC"/>
    <w:rsid w:val="005346DA"/>
    <w:rsid w:val="005837A7"/>
    <w:rsid w:val="005875A6"/>
    <w:rsid w:val="00590896"/>
    <w:rsid w:val="005C3CCF"/>
    <w:rsid w:val="005D4C05"/>
    <w:rsid w:val="005E43DE"/>
    <w:rsid w:val="00613203"/>
    <w:rsid w:val="00623030"/>
    <w:rsid w:val="00635946"/>
    <w:rsid w:val="00640B9E"/>
    <w:rsid w:val="006442F2"/>
    <w:rsid w:val="0065013C"/>
    <w:rsid w:val="00666B74"/>
    <w:rsid w:val="00681C68"/>
    <w:rsid w:val="00684F83"/>
    <w:rsid w:val="00695CEB"/>
    <w:rsid w:val="00696F3B"/>
    <w:rsid w:val="0069732A"/>
    <w:rsid w:val="006A736E"/>
    <w:rsid w:val="007003BC"/>
    <w:rsid w:val="007616D7"/>
    <w:rsid w:val="007804DD"/>
    <w:rsid w:val="007F2AF1"/>
    <w:rsid w:val="00812268"/>
    <w:rsid w:val="00832086"/>
    <w:rsid w:val="00841517"/>
    <w:rsid w:val="00850ECC"/>
    <w:rsid w:val="008F55FF"/>
    <w:rsid w:val="00924504"/>
    <w:rsid w:val="009455C4"/>
    <w:rsid w:val="00981769"/>
    <w:rsid w:val="00982A33"/>
    <w:rsid w:val="009D1780"/>
    <w:rsid w:val="009F694C"/>
    <w:rsid w:val="00A2516A"/>
    <w:rsid w:val="00A608BE"/>
    <w:rsid w:val="00A73D25"/>
    <w:rsid w:val="00AE6245"/>
    <w:rsid w:val="00B5441B"/>
    <w:rsid w:val="00B852A6"/>
    <w:rsid w:val="00B859FD"/>
    <w:rsid w:val="00B91451"/>
    <w:rsid w:val="00C005F5"/>
    <w:rsid w:val="00C05F51"/>
    <w:rsid w:val="00C25717"/>
    <w:rsid w:val="00C312A1"/>
    <w:rsid w:val="00C416D0"/>
    <w:rsid w:val="00C4575D"/>
    <w:rsid w:val="00CD6DCF"/>
    <w:rsid w:val="00D02287"/>
    <w:rsid w:val="00D0668F"/>
    <w:rsid w:val="00D2606D"/>
    <w:rsid w:val="00D32108"/>
    <w:rsid w:val="00D6461D"/>
    <w:rsid w:val="00DA2862"/>
    <w:rsid w:val="00DA47E2"/>
    <w:rsid w:val="00E13893"/>
    <w:rsid w:val="00E227BC"/>
    <w:rsid w:val="00E2648E"/>
    <w:rsid w:val="00E335A5"/>
    <w:rsid w:val="00E53212"/>
    <w:rsid w:val="00E56D18"/>
    <w:rsid w:val="00E6616A"/>
    <w:rsid w:val="00E82094"/>
    <w:rsid w:val="00EC428D"/>
    <w:rsid w:val="00F46245"/>
    <w:rsid w:val="00F661A9"/>
    <w:rsid w:val="00F83086"/>
    <w:rsid w:val="00FA59B5"/>
    <w:rsid w:val="00FD778C"/>
    <w:rsid w:val="00FE2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96A8EE"/>
  <w15:chartTrackingRefBased/>
  <w15:docId w15:val="{82F93E77-5257-B74E-BFF6-44B764030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16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6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6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6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6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6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6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6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6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6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16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16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6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16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6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6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6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6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16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16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6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16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16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6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16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16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6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6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16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ni, Kareem N., Ph.D.</dc:creator>
  <cp:keywords/>
  <dc:description/>
  <cp:lastModifiedBy>Mohni, Kareem N., Ph.D.</cp:lastModifiedBy>
  <cp:revision>3</cp:revision>
  <dcterms:created xsi:type="dcterms:W3CDTF">2025-05-19T20:32:00Z</dcterms:created>
  <dcterms:modified xsi:type="dcterms:W3CDTF">2025-05-19T20:34:00Z</dcterms:modified>
</cp:coreProperties>
</file>